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591"/>
        <w:gridCol w:w="2546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2C1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652A" w:rsidRPr="006D65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paragraph </w:t>
            </w:r>
            <w:r w:rsidR="002C15B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,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2C1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565A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</w:t>
            </w:r>
            <w:r w:rsidR="00901B98" w:rsidRPr="00901B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ntroduction, paragraph </w:t>
            </w:r>
            <w:r w:rsidR="002C15B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901B9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D652A" w:rsidRDefault="00EB3BF3" w:rsidP="006D65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01B9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Methods, </w:t>
            </w:r>
            <w:r w:rsidR="006D652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page 3, </w:t>
            </w:r>
          </w:p>
          <w:p w:rsidR="00082EF8" w:rsidRPr="00082EF8" w:rsidRDefault="002C15BE" w:rsidP="002C15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15B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earching strategy</w:t>
            </w:r>
            <w:r w:rsidR="00901B9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; S</w:t>
            </w:r>
            <w:r w:rsidR="00C565A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 Appendix</w:t>
            </w:r>
            <w:r w:rsidR="00EB3BF3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C565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01B9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Methods,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3, Inclusion and exclusion criteria</w:t>
            </w:r>
            <w:r w:rsidR="006D652A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</w:t>
            </w:r>
            <w:r w:rsidR="00901B98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 S</w:t>
            </w:r>
            <w:r w:rsidR="00C565A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 Appendi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6D65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3, </w:t>
            </w:r>
            <w:r w:rsidR="00FA37CE" w:rsidRPr="00FA37C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and exclusion criteria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ata extraction </w:t>
            </w:r>
            <w:r w:rsidR="00A226D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strategy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ction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FA3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3, Data extraction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iscussion section, page 6-</w:t>
            </w:r>
            <w:r w:rsidR="00A226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6D652A" w:rsidRPr="006D652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FA3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FA37CE" w:rsidRPr="00FA37C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3, Data extraction sec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A226D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</w:t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A226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, Statistical analysis section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; </w:t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Figure </w:t>
            </w:r>
            <w:r w:rsidR="00A226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,</w:t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387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>Methods, page 3, Data extraction section</w:t>
            </w:r>
            <w:r w:rsidR="00FA37C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;  </w:t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, page </w:t>
            </w:r>
            <w:r w:rsidR="00A226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="00FA37CE" w:rsidRPr="00FA37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tatistical analysis section; 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Figure 2</w:t>
            </w:r>
            <w:r w:rsidR="00A226D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387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387E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Table </w:t>
            </w:r>
            <w:r w:rsidR="00FA37C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3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-</w:t>
            </w:r>
            <w:r w:rsidR="00A226D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 Figure 2</w:t>
            </w:r>
            <w:r w:rsidR="00A226D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,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387E29" w:rsidRPr="00387E2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387E2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, </w:t>
            </w:r>
            <w:r w:rsidR="00387E29" w:rsidRPr="00387E29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 xml:space="preserve">paragraph </w:t>
            </w:r>
            <w:r w:rsidR="00A226D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226DB" w:rsidRPr="00A226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ussion, paragraph </w:t>
            </w:r>
            <w:r w:rsidR="00A226D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2, </w:t>
            </w:r>
            <w:r w:rsidR="00A226DB" w:rsidRPr="00A226D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EB3BF3" w:rsidP="00A226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E146D" w:rsidRPr="009E146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paragraph </w:t>
            </w:r>
            <w:r w:rsidR="00A226D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5551" w:rsidRDefault="001A5551" w:rsidP="00EF3F1C">
      <w:pPr>
        <w:spacing w:after="0" w:line="240" w:lineRule="auto"/>
      </w:pPr>
      <w:r>
        <w:separator/>
      </w:r>
    </w:p>
  </w:endnote>
  <w:endnote w:type="continuationSeparator" w:id="0">
    <w:p w:rsidR="001A5551" w:rsidRDefault="001A5551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EB3BF3">
        <w:pPr>
          <w:pStyle w:val="a7"/>
          <w:jc w:val="center"/>
        </w:pPr>
        <w:fldSimple w:instr=" PAGE   \* MERGEFORMAT ">
          <w:r w:rsidR="00A226DB">
            <w:rPr>
              <w:noProof/>
            </w:rPr>
            <w:t>2</w:t>
          </w:r>
        </w:fldSimple>
      </w:p>
    </w:sdtContent>
  </w:sdt>
  <w:p w:rsidR="00EF3F1C" w:rsidRDefault="00EF3F1C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5551" w:rsidRDefault="001A5551" w:rsidP="00EF3F1C">
      <w:pPr>
        <w:spacing w:after="0" w:line="240" w:lineRule="auto"/>
      </w:pPr>
      <w:r>
        <w:separator/>
      </w:r>
    </w:p>
  </w:footnote>
  <w:footnote w:type="continuationSeparator" w:id="0">
    <w:p w:rsidR="001A5551" w:rsidRDefault="001A5551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652A" w:rsidRDefault="006D652A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82EF8"/>
    <w:rsid w:val="00082EF8"/>
    <w:rsid w:val="0009004C"/>
    <w:rsid w:val="001616D7"/>
    <w:rsid w:val="001948F9"/>
    <w:rsid w:val="001A5551"/>
    <w:rsid w:val="002C15BE"/>
    <w:rsid w:val="00386B35"/>
    <w:rsid w:val="00387E29"/>
    <w:rsid w:val="00390E05"/>
    <w:rsid w:val="003C34DC"/>
    <w:rsid w:val="003D773E"/>
    <w:rsid w:val="003F6F42"/>
    <w:rsid w:val="00401376"/>
    <w:rsid w:val="00426787"/>
    <w:rsid w:val="00525803"/>
    <w:rsid w:val="005772A9"/>
    <w:rsid w:val="00583627"/>
    <w:rsid w:val="00694922"/>
    <w:rsid w:val="006D652A"/>
    <w:rsid w:val="00703713"/>
    <w:rsid w:val="00777FB5"/>
    <w:rsid w:val="008C421D"/>
    <w:rsid w:val="0090119E"/>
    <w:rsid w:val="00901B98"/>
    <w:rsid w:val="00976FEB"/>
    <w:rsid w:val="009E146D"/>
    <w:rsid w:val="00A226DB"/>
    <w:rsid w:val="00B2105D"/>
    <w:rsid w:val="00B75867"/>
    <w:rsid w:val="00BC21E1"/>
    <w:rsid w:val="00C23C26"/>
    <w:rsid w:val="00C2787B"/>
    <w:rsid w:val="00C565A6"/>
    <w:rsid w:val="00CF05D6"/>
    <w:rsid w:val="00E15075"/>
    <w:rsid w:val="00E6631F"/>
    <w:rsid w:val="00EB3BF3"/>
    <w:rsid w:val="00EF3F1C"/>
    <w:rsid w:val="00F654DC"/>
    <w:rsid w:val="00FA37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580AC-ED00-4519-BC1B-E9711746E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User</cp:lastModifiedBy>
  <cp:revision>11</cp:revision>
  <dcterms:created xsi:type="dcterms:W3CDTF">2015-12-29T06:38:00Z</dcterms:created>
  <dcterms:modified xsi:type="dcterms:W3CDTF">2016-04-08T01:33:00Z</dcterms:modified>
</cp:coreProperties>
</file>